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D8314D" w14:textId="1CEDDBB5" w:rsidR="00363BDB" w:rsidRPr="00E559AA" w:rsidRDefault="00D544F3" w:rsidP="00E559AA">
      <w:pPr>
        <w:pStyle w:val="TableCaption"/>
        <w:keepNext/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ind w:left="60" w:right="60"/>
        <w:jc w:val="both"/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</w:pPr>
      <w:r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 xml:space="preserve">Supplementary </w:t>
      </w:r>
      <w:r w:rsidR="00363BDB" w:rsidRP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Table 1. Baseline Characteristics of the Study Population- NHANES</w:t>
      </w:r>
      <w:r w:rsidR="00E559AA">
        <w:rPr>
          <w:rFonts w:ascii="Times New Roman" w:hAnsi="Times New Roman" w:cs="Times New Roman"/>
          <w:b w:val="0"/>
          <w:bCs/>
          <w:i w:val="0"/>
          <w:iCs/>
          <w:sz w:val="20"/>
          <w:szCs w:val="20"/>
        </w:rPr>
        <w:t>.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3515"/>
        <w:gridCol w:w="1475"/>
        <w:gridCol w:w="1815"/>
        <w:gridCol w:w="1276"/>
      </w:tblGrid>
      <w:tr w:rsidR="00363BDB" w:rsidRPr="00E559AA" w14:paraId="036CB301" w14:textId="77777777" w:rsidTr="005F6194">
        <w:trPr>
          <w:jc w:val="center"/>
        </w:trPr>
        <w:tc>
          <w:tcPr>
            <w:tcW w:w="35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6E86453" w14:textId="77777777" w:rsidR="00363BDB" w:rsidRPr="00E559AA" w:rsidRDefault="00363BDB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47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C5DA46F" w14:textId="77777777" w:rsidR="00363BDB" w:rsidRPr="00E559AA" w:rsidRDefault="00363BDB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Retinopathy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42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815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F7A1FD4" w14:textId="6E9BC5FB" w:rsidR="00363BDB" w:rsidRPr="00E559AA" w:rsidRDefault="00363BDB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No Retinopathy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, N = 166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8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B23B1E6" w14:textId="77777777" w:rsidR="00363BDB" w:rsidRPr="00E559AA" w:rsidRDefault="00363BDB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p-value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</w:p>
        </w:tc>
      </w:tr>
      <w:tr w:rsidR="004E2A73" w:rsidRPr="00E559AA" w14:paraId="39AABDF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E3FA9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al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1188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52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E7745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 (5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674AB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34F36D15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46013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Femal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8C6E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48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3BA2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3 (5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8438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503A457F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AC8CB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Age (years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9EB99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9 (7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41EA5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8 (8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7A60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4E2A73" w:rsidRPr="00E559AA" w14:paraId="796C0DB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88EDE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thnicity1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ABB4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8FC49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75FCB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E2A73" w:rsidRPr="00E559AA" w14:paraId="690A3FF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56B8E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exican America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B81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9.5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69CE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(1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E337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6281C6A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5B73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 Hispanic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9348F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7.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763399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7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A469F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21E75063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ADD44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Whit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B452D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36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DB202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 (2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6C6EE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3B1D6DA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03AFE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n-Hispanic Black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80AEE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2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C38AC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B07FA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5670615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04668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 Race - Including Multi-Racial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DF029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6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7447A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6 (2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EEC7B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265F71CC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541B3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thnicity2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A5763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B5A06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D8847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4E2A73" w:rsidRPr="00E559AA" w14:paraId="1E52E64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D768D" w14:textId="77777777" w:rsidR="004E2A73" w:rsidRPr="00E559AA" w:rsidRDefault="004E2A73" w:rsidP="004E2A7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exican America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D9D81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9.5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43AE2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6 (1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7D69D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F508601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5904F6" w14:textId="77777777" w:rsidR="004E2A73" w:rsidRPr="00E559AA" w:rsidRDefault="004E2A73" w:rsidP="004E2A7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Other Hispanic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20430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7.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78D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7.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02039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109CC96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BF82" w14:textId="77777777" w:rsidR="004E2A73" w:rsidRPr="00E559AA" w:rsidRDefault="004E2A73" w:rsidP="004E2A7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n-Hispanic Whit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CD4B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36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C8447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7 (2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F6A17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3E7FA811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E6CA88" w14:textId="77777777" w:rsidR="004E2A73" w:rsidRPr="00E559AA" w:rsidRDefault="004E2A73" w:rsidP="004E2A73">
            <w:pPr>
              <w:ind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n-Hispanic Black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F4BA8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2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3C90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2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39CB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71A282A2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5F659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right="100" w:firstLineChars="100" w:firstLine="16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n-Hispanic Asia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CA6F9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9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288E4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1 (1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E66AF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3B171016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7A793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Chars="100" w:left="21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Other Race - Including Multi-Racial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87F57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7.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E1881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9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2EB65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18656F8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D0F0F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B8E67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6DEF4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81F37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7</w:t>
            </w:r>
          </w:p>
        </w:tc>
      </w:tr>
      <w:tr w:rsidR="004E2A73" w:rsidRPr="00E559AA" w14:paraId="394497C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734A7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Less than 9th grad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FD276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4.8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DC6DC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6 (9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6C7EA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63E22218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7F7A7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-11th grade (Includes 12th grade with no diploma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8A2AE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17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9BD90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E27CF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6D7B83EE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2DC4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High school graduate/GED or equivalent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A007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 (26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C0993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 (2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C1BCF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0FE3DA5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813BB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Some college or AA degre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DDD2A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33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E6EFF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3 (3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9193E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65323B2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3BF1C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College graduate or abov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745A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9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F7A96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 (2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2B965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15E64B0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13201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igh Blood Pressur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C276D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56965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D3295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4E2A73" w:rsidRPr="00E559AA" w14:paraId="74EA0EC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D9E4A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26881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5 (60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4043B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6 (5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715C2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5D3C7EC1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44C4E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41A4C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40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A891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 (4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49C5F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D4C67DA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78CC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High Cholesterol Level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407FE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7205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1FE97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32</w:t>
            </w:r>
          </w:p>
        </w:tc>
      </w:tr>
      <w:tr w:rsidR="004E2A73" w:rsidRPr="00E559AA" w14:paraId="6114D856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38E62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Yes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E1EC0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 (67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280F5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0 (4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E2990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C84DC35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C49A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3B4B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33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197B5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6 (5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9EB4A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7FFCE2F5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00B4F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Skin reaction to su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2C690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C571C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AAC96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4E2A73" w:rsidRPr="00E559AA" w14:paraId="1242E95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9BD05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Get a severe sunburn with blisters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4A17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2.4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029EA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3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E543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81D319F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E074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A severe sunburn for a few days with peeling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69AE0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 (7.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46BCE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1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C8D84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629BA0CE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056BD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Mildly burned with some tanning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06F11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29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5C055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2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4538A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3AF68B1F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74F0E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Turning darker without a sunbur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49ACC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2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75006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1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9CD07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754D6B5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4403F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sz w:val="16"/>
                <w:szCs w:val="16"/>
              </w:rPr>
              <w:t>Nothing would happen in half an hour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58330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1 (50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AA84C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 (4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F1E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06C72488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BDADC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Stay in the shad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C084D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B4BB8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8B870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4E2A73" w:rsidRPr="00E559AA" w14:paraId="3837DA99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D12FD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Always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58BC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9.5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6EF82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7 (1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2BAD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70FB0626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C9F46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st of the tim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B1DE9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29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B4680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9 (3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067D2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107D0599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27C24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Sometimes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54185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45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36D4E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1 (3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92F2E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0DC076C3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4C803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DFC2A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 (17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3C5AF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 (1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7B643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535CFE4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98D62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Use sunscree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5C82A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0D8E3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14F73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4E2A73" w:rsidRPr="00E559AA" w14:paraId="5988EF2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93C8F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lastRenderedPageBreak/>
              <w:t>Always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91065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 (9.5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AD1F4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7 (1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96DC2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2EAA22FF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4B987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Most of the tim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25CDC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 (4.8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554012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5 (9.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BD992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7A637F3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0D6DB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Sometimes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36366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 (12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D301F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 (20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FF18B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298BFE1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153CC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Rarely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CA3ED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2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D9AB0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8 (23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83EF9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BF73E72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9F06E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 xml:space="preserve">Never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8AA4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52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084D7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 (37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909D8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26E3C4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37A6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Sunburn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C675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B6245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9DEBD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4E2A73" w:rsidRPr="00E559AA" w14:paraId="7E3C8D1F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C269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31802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4 (33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0DC6A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3 (32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8A21B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135CA8DC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FED31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F460A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8 (67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2C13D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13 (68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0336D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25EFC73E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4C6BAF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Minutes outdoors work day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FF74A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 (124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2B7CE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7 (107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64111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4E2A73" w:rsidRPr="00E559AA" w14:paraId="7803CF66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BB638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Minutes outdoors weekend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5E8E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0 (103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44B2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8 (12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64906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4E2A73" w:rsidRPr="00E559AA" w14:paraId="62E2393A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38670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color w:val="000000"/>
                <w:sz w:val="16"/>
                <w:szCs w:val="16"/>
                <w:shd w:val="clear" w:color="auto" w:fill="FFFFFF"/>
              </w:rPr>
              <w:t>Diabetes diagnosed ag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D6464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7 (12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51C7A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0 (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648F8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12</w:t>
            </w:r>
          </w:p>
        </w:tc>
      </w:tr>
      <w:tr w:rsidR="004E2A73" w:rsidRPr="00E559AA" w14:paraId="633B694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BA5F7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Minutes sedentary activity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ECC8D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1 (244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E2E3C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65 (215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849688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E2A73" w:rsidRPr="00E559AA" w14:paraId="31CBD93F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42435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Trouble sleeping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1D970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37B34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636A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5</w:t>
            </w:r>
          </w:p>
        </w:tc>
      </w:tr>
      <w:tr w:rsidR="004E2A73" w:rsidRPr="00E559AA" w14:paraId="61C20B0E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A164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Yes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15C48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52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21A9B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 (4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77B0A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5B8C087C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2EFDF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o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D2ADF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48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68116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2 (55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16DB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54E972D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2E5D8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Don’t know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7E8A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0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42C6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 (0.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97281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3EC09FD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E85BD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60 second puls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17C22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8 (11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80792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9 (13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B5D53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4E2A73" w:rsidRPr="00E559AA" w14:paraId="65609041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C0587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Weight (KG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0F906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9 (18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35C9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9 (3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A2F36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83</w:t>
            </w:r>
          </w:p>
        </w:tc>
      </w:tr>
      <w:tr w:rsidR="004E2A73" w:rsidRPr="00E559AA" w14:paraId="772ED179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8B05B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Body Mass Index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6A9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4 (10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7006C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5 (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C0F2C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E2A73" w:rsidRPr="00E559AA" w14:paraId="19D188CA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27019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212529"/>
                <w:sz w:val="16"/>
                <w:szCs w:val="16"/>
              </w:rPr>
              <w:t>Direct HDL-Cholesterol (mmol/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575212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19 (0.32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849A9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.21 (0.4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2BAE7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E2A73" w:rsidRPr="00E559AA" w14:paraId="61064D3D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6797AA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Total cholesterol (mmol/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627D1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5.20 (1.79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664FF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74 (1.1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17C5A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E2A73" w:rsidRPr="00E559AA" w14:paraId="32B41AA5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E187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5OHD2+25OHD3 (nmol/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8E72D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 (34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D9610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9 (3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6B193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4E2A73" w:rsidRPr="00E559AA" w14:paraId="4EC43489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26EEB7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5OHD2 (nmol/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4CA8B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 (22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F18F4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 (19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12A155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3</w:t>
            </w:r>
          </w:p>
        </w:tc>
      </w:tr>
      <w:tr w:rsidR="004E2A73" w:rsidRPr="00E559AA" w14:paraId="4C07869C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2052F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25OHD3 (nmol/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1AEC5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0 (35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900E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2 (3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D43BD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6</w:t>
            </w:r>
          </w:p>
        </w:tc>
      </w:tr>
      <w:tr w:rsidR="004E2A73" w:rsidRPr="00E559AA" w14:paraId="2AB424E9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C3FCA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>epi-25OHD3 (nmol/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C0F87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4.12 (3.56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9175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.78 (2.71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9D064B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9</w:t>
            </w:r>
          </w:p>
        </w:tc>
      </w:tr>
      <w:tr w:rsidR="004E2A73" w:rsidRPr="00E559AA" w14:paraId="13AE6066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F8B81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Diastolic Blood pressure mmHg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C169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5 (11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B617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6 (10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96FE8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8</w:t>
            </w:r>
          </w:p>
        </w:tc>
      </w:tr>
      <w:tr w:rsidR="004E2A73" w:rsidRPr="00E559AA" w14:paraId="15AC3BE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B4F21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Systolic Blood pressure mmHg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B8F9D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37 (26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553C2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5 (1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F204B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12</w:t>
            </w:r>
          </w:p>
        </w:tc>
      </w:tr>
      <w:tr w:rsidR="004E2A73" w:rsidRPr="00E559AA" w14:paraId="7A918C27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81ADDC" w14:textId="697C330F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Glycohemoglobin (%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F78E3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8.17 (2.01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179DC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.59 (1.92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0CFEA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66</w:t>
            </w:r>
          </w:p>
        </w:tc>
      </w:tr>
      <w:tr w:rsidR="004E2A73" w:rsidRPr="00E559AA" w14:paraId="4903507E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BAA54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Annual Household Income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64AC54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33EA2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ABD47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070</w:t>
            </w:r>
          </w:p>
        </w:tc>
      </w:tr>
      <w:tr w:rsidR="004E2A73" w:rsidRPr="00E559AA" w14:paraId="67DC0F19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33DB8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high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787C4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2 (29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4504F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73 (44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DC48A7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49FA344B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3C298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 w:themeColor="text1"/>
                <w:sz w:val="16"/>
                <w:szCs w:val="16"/>
              </w:rPr>
              <w:t>low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119B5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30 (71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8087F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3 (56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AEDA5B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0C7D9BD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B5010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hAnsi="Times New Roman" w:cs="Times New Roman"/>
                <w:b/>
                <w:color w:val="000000" w:themeColor="text1"/>
                <w:sz w:val="16"/>
                <w:szCs w:val="16"/>
              </w:rPr>
              <w:t>Cholesterol, total (mg/d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F4627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0 (70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719C8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5 (44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8E130C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4</w:t>
            </w:r>
          </w:p>
        </w:tc>
      </w:tr>
      <w:tr w:rsidR="004E2A73" w:rsidRPr="00E559AA" w14:paraId="32D81820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CF35FB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color w:val="000000" w:themeColor="text1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 w:themeColor="text1"/>
                <w:sz w:val="16"/>
                <w:szCs w:val="16"/>
              </w:rPr>
              <w:t>Triglycerides (mg/dL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6B99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83 (105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1AED2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96 (176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B08274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&gt;0.9</w:t>
            </w:r>
          </w:p>
        </w:tc>
      </w:tr>
      <w:tr w:rsidR="004E2A73" w:rsidRPr="00E559AA" w14:paraId="67FEA714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22602A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b/>
                <w:color w:val="000000"/>
                <w:sz w:val="16"/>
                <w:szCs w:val="16"/>
              </w:rPr>
              <w:t xml:space="preserve">Minutes outdoors workdays 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CFEB3F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80AE5E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E4E4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.2</w:t>
            </w:r>
          </w:p>
        </w:tc>
      </w:tr>
      <w:tr w:rsidR="004E2A73" w:rsidRPr="00E559AA" w14:paraId="1C2563F6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5C929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0 (&lt;= 14 minutes)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6F9886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2 (52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D3B09F9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68 (41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FA5F43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09D9059E" w14:textId="77777777" w:rsidTr="008B453E">
        <w:trPr>
          <w:jc w:val="center"/>
        </w:trPr>
        <w:tc>
          <w:tcPr>
            <w:tcW w:w="351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7886F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3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1</w:t>
            </w:r>
          </w:p>
        </w:tc>
        <w:tc>
          <w:tcPr>
            <w:tcW w:w="147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DDBCB1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20 (48%)</w:t>
            </w:r>
          </w:p>
        </w:tc>
        <w:tc>
          <w:tcPr>
            <w:tcW w:w="1815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9CB6C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98 (59%)</w:t>
            </w:r>
          </w:p>
        </w:tc>
        <w:tc>
          <w:tcPr>
            <w:tcW w:w="1276" w:type="dxa"/>
            <w:tcBorders>
              <w:top w:val="none" w:sz="0" w:space="0" w:color="000000"/>
              <w:left w:val="none" w:sz="0" w:space="0" w:color="000000"/>
              <w:bottom w:val="single" w:sz="8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1CE06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  <w:tr w:rsidR="004E2A73" w:rsidRPr="00E559AA" w14:paraId="0D36CA7D" w14:textId="77777777" w:rsidTr="008B453E">
        <w:trPr>
          <w:jc w:val="center"/>
        </w:trPr>
        <w:tc>
          <w:tcPr>
            <w:tcW w:w="8081" w:type="dxa"/>
            <w:gridSpan w:val="4"/>
            <w:tcBorders>
              <w:top w:val="single" w:sz="8" w:space="0" w:color="000000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65B93518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1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n (%); Mean (SD)</w:t>
            </w:r>
          </w:p>
        </w:tc>
      </w:tr>
      <w:tr w:rsidR="004E2A73" w:rsidRPr="00E559AA" w14:paraId="79DCDE5A" w14:textId="77777777" w:rsidTr="008B453E">
        <w:trPr>
          <w:jc w:val="center"/>
        </w:trPr>
        <w:tc>
          <w:tcPr>
            <w:tcW w:w="8081" w:type="dxa"/>
            <w:gridSpan w:val="4"/>
            <w:tcBorders>
              <w:top w:val="none" w:sz="0" w:space="0" w:color="FFFFFF"/>
              <w:left w:val="none" w:sz="0" w:space="0" w:color="FFFFFF"/>
              <w:bottom w:val="none" w:sz="0" w:space="0" w:color="FFFFFF"/>
              <w:right w:val="none" w:sz="0" w:space="0" w:color="FFFFFF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0A02DF0D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  <w:vertAlign w:val="superscript"/>
              </w:rPr>
              <w:t>2</w:t>
            </w:r>
            <w:r w:rsidRPr="00E559AA"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  <w:t>Pearson's Chi-squared test; Wilcoxon rank sum test; Fisher's exact test</w:t>
            </w:r>
          </w:p>
          <w:p w14:paraId="2B33ADB2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eastAsia="Arial" w:hAnsi="Times New Roman" w:cs="Times New Roman"/>
                <w:color w:val="000000"/>
                <w:sz w:val="16"/>
                <w:szCs w:val="16"/>
              </w:rPr>
            </w:pPr>
          </w:p>
          <w:p w14:paraId="789B5370" w14:textId="77777777" w:rsidR="004E2A73" w:rsidRPr="00E559AA" w:rsidRDefault="004E2A73" w:rsidP="004E2A73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ind w:left="100" w:right="10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</w:tr>
    </w:tbl>
    <w:p w14:paraId="294B2DD7" w14:textId="77777777" w:rsidR="00363BDB" w:rsidRPr="00B06005" w:rsidRDefault="00363BDB" w:rsidP="006F6846">
      <w:pPr>
        <w:rPr>
          <w:rFonts w:ascii="Times New Roman" w:hAnsi="Times New Roman" w:cs="Times New Roman"/>
          <w:sz w:val="22"/>
        </w:rPr>
      </w:pPr>
      <w:bookmarkStart w:id="0" w:name="_GoBack"/>
      <w:bookmarkEnd w:id="0"/>
    </w:p>
    <w:sectPr w:rsidR="00363BDB" w:rsidRPr="00B06005">
      <w:headerReference w:type="default" r:id="rId7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655E5EA" w14:textId="77777777" w:rsidR="005B4004" w:rsidRDefault="005B4004" w:rsidP="00363BDB">
      <w:r>
        <w:separator/>
      </w:r>
    </w:p>
  </w:endnote>
  <w:endnote w:type="continuationSeparator" w:id="0">
    <w:p w14:paraId="1732013D" w14:textId="77777777" w:rsidR="005B4004" w:rsidRDefault="005B4004" w:rsidP="00363B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Microsoft YaHei UI">
    <w:panose1 w:val="020B0503020204020204"/>
    <w:charset w:val="86"/>
    <w:family w:val="swiss"/>
    <w:pitch w:val="variable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39C219" w14:textId="77777777" w:rsidR="005B4004" w:rsidRDefault="005B4004" w:rsidP="00363BDB">
      <w:r>
        <w:separator/>
      </w:r>
    </w:p>
  </w:footnote>
  <w:footnote w:type="continuationSeparator" w:id="0">
    <w:p w14:paraId="2558308F" w14:textId="77777777" w:rsidR="005B4004" w:rsidRDefault="005B4004" w:rsidP="00363BD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42903A4" w14:textId="48CF1CD3" w:rsidR="008B453E" w:rsidRDefault="008B453E">
    <w:pPr>
      <w:pStyle w:val="a3"/>
      <w:ind w:firstLine="480"/>
    </w:pPr>
  </w:p>
  <w:p w14:paraId="479AB722" w14:textId="77777777" w:rsidR="008B453E" w:rsidRDefault="008B453E">
    <w:pPr>
      <w:pStyle w:val="a3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E925FD"/>
    <w:multiLevelType w:val="multilevel"/>
    <w:tmpl w:val="88F45F08"/>
    <w:lvl w:ilvl="0">
      <w:start w:val="1"/>
      <w:numFmt w:val="decimal"/>
      <w:pStyle w:val="1"/>
      <w:lvlText w:val="%1."/>
      <w:lvlJc w:val="left"/>
      <w:pPr>
        <w:ind w:left="360" w:hanging="360"/>
      </w:pPr>
    </w:lvl>
    <w:lvl w:ilvl="1">
      <w:start w:val="1"/>
      <w:numFmt w:val="decimal"/>
      <w:pStyle w:val="2"/>
      <w:lvlText w:val="%1.%2."/>
      <w:lvlJc w:val="left"/>
      <w:pPr>
        <w:ind w:left="792" w:hanging="432"/>
      </w:pPr>
    </w:lvl>
    <w:lvl w:ilvl="2">
      <w:start w:val="1"/>
      <w:numFmt w:val="decimal"/>
      <w:pStyle w:val="3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" w15:restartNumberingAfterBreak="0">
    <w:nsid w:val="0FE43E2A"/>
    <w:multiLevelType w:val="hybridMultilevel"/>
    <w:tmpl w:val="7C4627D0"/>
    <w:lvl w:ilvl="0" w:tplc="22463340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2" w15:restartNumberingAfterBreak="0">
    <w:nsid w:val="16D1176E"/>
    <w:multiLevelType w:val="hybridMultilevel"/>
    <w:tmpl w:val="2730AD5C"/>
    <w:lvl w:ilvl="0" w:tplc="A670C36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16E758DE"/>
    <w:multiLevelType w:val="hybridMultilevel"/>
    <w:tmpl w:val="B1A47FD8"/>
    <w:lvl w:ilvl="0" w:tplc="5D7A89C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2D596F8B"/>
    <w:multiLevelType w:val="hybridMultilevel"/>
    <w:tmpl w:val="BCF829DC"/>
    <w:lvl w:ilvl="0" w:tplc="89527F72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F7146F4"/>
    <w:multiLevelType w:val="hybridMultilevel"/>
    <w:tmpl w:val="D434472E"/>
    <w:lvl w:ilvl="0" w:tplc="6E5E81A4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9FD70F3"/>
    <w:multiLevelType w:val="hybridMultilevel"/>
    <w:tmpl w:val="42505B60"/>
    <w:lvl w:ilvl="0" w:tplc="814815BC">
      <w:start w:val="1"/>
      <w:numFmt w:val="bullet"/>
      <w:lvlText w:val=""/>
      <w:lvlJc w:val="left"/>
      <w:pPr>
        <w:ind w:left="72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2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4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6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8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0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72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140" w:hanging="420"/>
      </w:pPr>
      <w:rPr>
        <w:rFonts w:ascii="Wingdings" w:hAnsi="Wingdings" w:hint="default"/>
      </w:rPr>
    </w:lvl>
  </w:abstractNum>
  <w:abstractNum w:abstractNumId="7" w15:restartNumberingAfterBreak="0">
    <w:nsid w:val="3CC921C4"/>
    <w:multiLevelType w:val="hybridMultilevel"/>
    <w:tmpl w:val="98AEC46E"/>
    <w:lvl w:ilvl="0" w:tplc="4CC6B73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8" w15:restartNumberingAfterBreak="0">
    <w:nsid w:val="3CF95963"/>
    <w:multiLevelType w:val="hybridMultilevel"/>
    <w:tmpl w:val="CD781D6C"/>
    <w:lvl w:ilvl="0" w:tplc="6B2AB614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899528F"/>
    <w:multiLevelType w:val="hybridMultilevel"/>
    <w:tmpl w:val="6562FBB6"/>
    <w:lvl w:ilvl="0" w:tplc="07C21D18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49BC6C51"/>
    <w:multiLevelType w:val="hybridMultilevel"/>
    <w:tmpl w:val="34E23188"/>
    <w:lvl w:ilvl="0" w:tplc="CDD8505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1684E00"/>
    <w:multiLevelType w:val="hybridMultilevel"/>
    <w:tmpl w:val="85D26DC4"/>
    <w:lvl w:ilvl="0" w:tplc="89260BA8">
      <w:start w:val="1"/>
      <w:numFmt w:val="bullet"/>
      <w:lvlText w:val=""/>
      <w:lvlJc w:val="left"/>
      <w:pPr>
        <w:ind w:left="360" w:hanging="360"/>
      </w:pPr>
      <w:rPr>
        <w:rFonts w:ascii="Wingdings" w:eastAsiaTheme="minorEastAsia" w:hAnsi="Wingdings" w:cstheme="minorBidi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2" w15:restartNumberingAfterBreak="0">
    <w:nsid w:val="5B882B35"/>
    <w:multiLevelType w:val="multilevel"/>
    <w:tmpl w:val="6F30E74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3" w15:restartNumberingAfterBreak="0">
    <w:nsid w:val="5EFC3234"/>
    <w:multiLevelType w:val="multilevel"/>
    <w:tmpl w:val="0A86311A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4" w15:restartNumberingAfterBreak="0">
    <w:nsid w:val="5FB01E9F"/>
    <w:multiLevelType w:val="hybridMultilevel"/>
    <w:tmpl w:val="A99C431A"/>
    <w:lvl w:ilvl="0" w:tplc="B712C906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5" w15:restartNumberingAfterBreak="0">
    <w:nsid w:val="6AD2589E"/>
    <w:multiLevelType w:val="hybridMultilevel"/>
    <w:tmpl w:val="33C2FB36"/>
    <w:lvl w:ilvl="0" w:tplc="DCB23EC4">
      <w:numFmt w:val="bullet"/>
      <w:lvlText w:val=""/>
      <w:lvlJc w:val="left"/>
      <w:pPr>
        <w:ind w:left="360" w:hanging="360"/>
      </w:pPr>
      <w:rPr>
        <w:rFonts w:ascii="Wingdings" w:eastAsiaTheme="minorEastAsia" w:hAnsi="Wingdings" w:cs="Arial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6" w15:restartNumberingAfterBreak="0">
    <w:nsid w:val="74AC356F"/>
    <w:multiLevelType w:val="hybridMultilevel"/>
    <w:tmpl w:val="7FEABAC6"/>
    <w:lvl w:ilvl="0" w:tplc="F5267CC2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7" w15:restartNumberingAfterBreak="0">
    <w:nsid w:val="7A0A2B83"/>
    <w:multiLevelType w:val="hybridMultilevel"/>
    <w:tmpl w:val="161A4898"/>
    <w:lvl w:ilvl="0" w:tplc="09344E02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2"/>
  </w:num>
  <w:num w:numId="2">
    <w:abstractNumId w:val="13"/>
  </w:num>
  <w:num w:numId="3">
    <w:abstractNumId w:val="0"/>
  </w:num>
  <w:num w:numId="4">
    <w:abstractNumId w:val="4"/>
  </w:num>
  <w:num w:numId="5">
    <w:abstractNumId w:val="10"/>
  </w:num>
  <w:num w:numId="6">
    <w:abstractNumId w:val="14"/>
  </w:num>
  <w:num w:numId="7">
    <w:abstractNumId w:val="15"/>
  </w:num>
  <w:num w:numId="8">
    <w:abstractNumId w:val="5"/>
  </w:num>
  <w:num w:numId="9">
    <w:abstractNumId w:val="16"/>
  </w:num>
  <w:num w:numId="10">
    <w:abstractNumId w:val="1"/>
  </w:num>
  <w:num w:numId="11">
    <w:abstractNumId w:val="17"/>
  </w:num>
  <w:num w:numId="12">
    <w:abstractNumId w:val="3"/>
  </w:num>
  <w:num w:numId="13">
    <w:abstractNumId w:val="9"/>
  </w:num>
  <w:num w:numId="14">
    <w:abstractNumId w:val="8"/>
  </w:num>
  <w:num w:numId="15">
    <w:abstractNumId w:val="2"/>
  </w:num>
  <w:num w:numId="16">
    <w:abstractNumId w:val="7"/>
  </w:num>
  <w:num w:numId="17">
    <w:abstractNumId w:val="11"/>
  </w:num>
  <w:num w:numId="1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B14B1"/>
    <w:rsid w:val="00126533"/>
    <w:rsid w:val="00227116"/>
    <w:rsid w:val="00363BDB"/>
    <w:rsid w:val="004E2A73"/>
    <w:rsid w:val="005B4004"/>
    <w:rsid w:val="005F6194"/>
    <w:rsid w:val="006F1363"/>
    <w:rsid w:val="006F6846"/>
    <w:rsid w:val="008A426E"/>
    <w:rsid w:val="008B453E"/>
    <w:rsid w:val="00C52B41"/>
    <w:rsid w:val="00D544F3"/>
    <w:rsid w:val="00E559AA"/>
    <w:rsid w:val="00FB1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737C82"/>
  <w15:chartTrackingRefBased/>
  <w15:docId w15:val="{4AA6A3DD-DB08-42A9-80F9-0AA4D0C346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63BDB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363BDB"/>
    <w:pPr>
      <w:keepNext/>
      <w:keepLines/>
      <w:widowControl/>
      <w:numPr>
        <w:numId w:val="3"/>
      </w:numPr>
      <w:pBdr>
        <w:bottom w:val="single" w:sz="4" w:space="1" w:color="auto"/>
      </w:pBdr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363BDB"/>
    <w:pPr>
      <w:keepNext/>
      <w:keepLines/>
      <w:widowControl/>
      <w:numPr>
        <w:ilvl w:val="1"/>
        <w:numId w:val="3"/>
      </w:numPr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363BDB"/>
    <w:pPr>
      <w:keepNext/>
      <w:keepLines/>
      <w:widowControl/>
      <w:numPr>
        <w:ilvl w:val="2"/>
        <w:numId w:val="3"/>
      </w:numPr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4">
    <w:name w:val="页眉 字符"/>
    <w:basedOn w:val="a0"/>
    <w:link w:val="a3"/>
    <w:uiPriority w:val="99"/>
    <w:rsid w:val="00363BDB"/>
  </w:style>
  <w:style w:type="paragraph" w:styleId="a5">
    <w:name w:val="footer"/>
    <w:basedOn w:val="a"/>
    <w:link w:val="a6"/>
    <w:uiPriority w:val="99"/>
    <w:unhideWhenUsed/>
    <w:rsid w:val="00363BDB"/>
    <w:pPr>
      <w:tabs>
        <w:tab w:val="center" w:pos="4320"/>
        <w:tab w:val="right" w:pos="8640"/>
      </w:tabs>
    </w:pPr>
  </w:style>
  <w:style w:type="character" w:customStyle="1" w:styleId="a6">
    <w:name w:val="页脚 字符"/>
    <w:basedOn w:val="a0"/>
    <w:link w:val="a5"/>
    <w:uiPriority w:val="99"/>
    <w:rsid w:val="00363BDB"/>
  </w:style>
  <w:style w:type="paragraph" w:styleId="a7">
    <w:name w:val="Balloon Text"/>
    <w:basedOn w:val="a"/>
    <w:link w:val="a8"/>
    <w:uiPriority w:val="99"/>
    <w:semiHidden/>
    <w:unhideWhenUsed/>
    <w:rsid w:val="00363BDB"/>
    <w:rPr>
      <w:rFonts w:ascii="Microsoft YaHei UI" w:eastAsia="Microsoft YaHei UI"/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363BDB"/>
    <w:rPr>
      <w:rFonts w:ascii="Microsoft YaHei UI" w:eastAsia="Microsoft YaHei UI"/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363BDB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character" w:customStyle="1" w:styleId="20">
    <w:name w:val="标题 2 字符"/>
    <w:basedOn w:val="a0"/>
    <w:link w:val="2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6"/>
      <w:szCs w:val="26"/>
      <w:lang w:eastAsia="en-US"/>
    </w:rPr>
  </w:style>
  <w:style w:type="character" w:customStyle="1" w:styleId="30">
    <w:name w:val="标题 3 字符"/>
    <w:basedOn w:val="a0"/>
    <w:link w:val="3"/>
    <w:uiPriority w:val="9"/>
    <w:semiHidden/>
    <w:rsid w:val="00363BDB"/>
    <w:rPr>
      <w:rFonts w:asciiTheme="majorHAnsi" w:eastAsiaTheme="majorEastAsia" w:hAnsiTheme="majorHAnsi" w:cstheme="majorBidi"/>
      <w:b/>
      <w:bCs/>
      <w:kern w:val="0"/>
      <w:sz w:val="24"/>
      <w:szCs w:val="24"/>
      <w:lang w:eastAsia="en-US"/>
    </w:rPr>
  </w:style>
  <w:style w:type="character" w:styleId="a9">
    <w:name w:val="Hyperlink"/>
    <w:basedOn w:val="a0"/>
    <w:uiPriority w:val="99"/>
    <w:unhideWhenUsed/>
    <w:rsid w:val="00363BDB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363BDB"/>
    <w:pPr>
      <w:jc w:val="center"/>
    </w:pPr>
    <w:rPr>
      <w:rFonts w:ascii="等线" w:eastAsia="等线" w:hAnsi="等线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363BDB"/>
    <w:rPr>
      <w:rFonts w:ascii="等线" w:eastAsia="等线" w:hAnsi="等线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363BDB"/>
    <w:rPr>
      <w:rFonts w:ascii="等线" w:eastAsia="等线" w:hAnsi="等线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363BDB"/>
    <w:rPr>
      <w:rFonts w:ascii="等线" w:eastAsia="等线" w:hAnsi="等线"/>
      <w:noProof/>
      <w:sz w:val="20"/>
    </w:rPr>
  </w:style>
  <w:style w:type="character" w:customStyle="1" w:styleId="11">
    <w:name w:val="要点1"/>
    <w:basedOn w:val="a0"/>
    <w:uiPriority w:val="1"/>
    <w:qFormat/>
    <w:rsid w:val="00363BDB"/>
    <w:rPr>
      <w:b/>
    </w:rPr>
  </w:style>
  <w:style w:type="paragraph" w:customStyle="1" w:styleId="centered">
    <w:name w:val="centered"/>
    <w:basedOn w:val="a"/>
    <w:qFormat/>
    <w:rsid w:val="00363BDB"/>
    <w:pPr>
      <w:widowControl/>
      <w:jc w:val="center"/>
    </w:pPr>
    <w:rPr>
      <w:kern w:val="0"/>
      <w:sz w:val="24"/>
      <w:szCs w:val="24"/>
      <w:lang w:eastAsia="en-US"/>
    </w:rPr>
  </w:style>
  <w:style w:type="paragraph" w:customStyle="1" w:styleId="ImageCaption">
    <w:name w:val="Image Caption"/>
    <w:basedOn w:val="a"/>
    <w:qFormat/>
    <w:rsid w:val="00363BDB"/>
    <w:pPr>
      <w:widowControl/>
      <w:jc w:val="center"/>
    </w:pPr>
    <w:rPr>
      <w:b/>
      <w:i/>
      <w:kern w:val="0"/>
      <w:sz w:val="24"/>
      <w:szCs w:val="24"/>
      <w:lang w:eastAsia="en-US"/>
    </w:rPr>
  </w:style>
  <w:style w:type="paragraph" w:customStyle="1" w:styleId="TableCaption">
    <w:name w:val="Table Caption"/>
    <w:basedOn w:val="ImageCaption"/>
    <w:qFormat/>
    <w:rsid w:val="00363BDB"/>
  </w:style>
  <w:style w:type="paragraph" w:styleId="TOC1">
    <w:name w:val="toc 1"/>
    <w:basedOn w:val="a"/>
    <w:next w:val="a"/>
    <w:autoRedefine/>
    <w:uiPriority w:val="39"/>
    <w:unhideWhenUsed/>
    <w:rsid w:val="00363BDB"/>
    <w:pPr>
      <w:widowControl/>
      <w:spacing w:after="100"/>
      <w:jc w:val="left"/>
    </w:pPr>
    <w:rPr>
      <w:kern w:val="0"/>
      <w:sz w:val="24"/>
      <w:szCs w:val="24"/>
      <w:lang w:eastAsia="en-US"/>
    </w:rPr>
  </w:style>
  <w:style w:type="paragraph" w:styleId="TOC2">
    <w:name w:val="toc 2"/>
    <w:basedOn w:val="a"/>
    <w:next w:val="a"/>
    <w:autoRedefine/>
    <w:uiPriority w:val="39"/>
    <w:unhideWhenUsed/>
    <w:rsid w:val="00363BDB"/>
    <w:pPr>
      <w:widowControl/>
      <w:spacing w:after="100"/>
      <w:ind w:left="240"/>
      <w:jc w:val="left"/>
    </w:pPr>
    <w:rPr>
      <w:kern w:val="0"/>
      <w:sz w:val="24"/>
      <w:szCs w:val="24"/>
      <w:lang w:eastAsia="en-US"/>
    </w:rPr>
  </w:style>
  <w:style w:type="character" w:customStyle="1" w:styleId="referenceid">
    <w:name w:val="reference_id"/>
    <w:basedOn w:val="a0"/>
    <w:uiPriority w:val="1"/>
    <w:rsid w:val="00363BDB"/>
    <w:rPr>
      <w:vertAlign w:val="superscript"/>
    </w:rPr>
  </w:style>
  <w:style w:type="paragraph" w:customStyle="1" w:styleId="graphictitle">
    <w:name w:val="graphic title"/>
    <w:basedOn w:val="ImageCaption"/>
    <w:next w:val="a"/>
    <w:rsid w:val="00363BDB"/>
  </w:style>
  <w:style w:type="paragraph" w:customStyle="1" w:styleId="tabletitle">
    <w:name w:val="table title"/>
    <w:basedOn w:val="TableCaption"/>
    <w:next w:val="a"/>
    <w:rsid w:val="00363BDB"/>
  </w:style>
  <w:style w:type="paragraph" w:styleId="aa">
    <w:name w:val="No Spacing"/>
    <w:uiPriority w:val="1"/>
    <w:qFormat/>
    <w:rsid w:val="00363BDB"/>
    <w:rPr>
      <w:kern w:val="0"/>
      <w:sz w:val="24"/>
      <w:szCs w:val="24"/>
      <w:lang w:eastAsia="en-US"/>
    </w:rPr>
  </w:style>
  <w:style w:type="table" w:styleId="ab">
    <w:name w:val="Table Grid"/>
    <w:basedOn w:val="a1"/>
    <w:uiPriority w:val="59"/>
    <w:rsid w:val="00363BDB"/>
    <w:rPr>
      <w:kern w:val="0"/>
      <w:sz w:val="24"/>
      <w:szCs w:val="24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List Paragraph"/>
    <w:basedOn w:val="a"/>
    <w:uiPriority w:val="34"/>
    <w:qFormat/>
    <w:rsid w:val="00363BDB"/>
    <w:pPr>
      <w:widowControl/>
      <w:ind w:firstLineChars="200" w:firstLine="420"/>
      <w:jc w:val="left"/>
    </w:pPr>
    <w:rPr>
      <w:kern w:val="0"/>
      <w:sz w:val="24"/>
      <w:szCs w:val="24"/>
      <w:lang w:eastAsia="en-US"/>
    </w:rPr>
  </w:style>
  <w:style w:type="character" w:styleId="ad">
    <w:name w:val="Placeholder Text"/>
    <w:basedOn w:val="a0"/>
    <w:uiPriority w:val="99"/>
    <w:semiHidden/>
    <w:rsid w:val="00363BDB"/>
    <w:rPr>
      <w:color w:val="808080"/>
    </w:rPr>
  </w:style>
  <w:style w:type="character" w:customStyle="1" w:styleId="12">
    <w:name w:val="未处理的提及1"/>
    <w:basedOn w:val="a0"/>
    <w:uiPriority w:val="99"/>
    <w:semiHidden/>
    <w:unhideWhenUsed/>
    <w:rsid w:val="00363BDB"/>
    <w:rPr>
      <w:color w:val="605E5C"/>
      <w:shd w:val="clear" w:color="auto" w:fill="E1DFDD"/>
    </w:rPr>
  </w:style>
  <w:style w:type="paragraph" w:styleId="ae">
    <w:name w:val="Revision"/>
    <w:hidden/>
    <w:uiPriority w:val="99"/>
    <w:semiHidden/>
    <w:rsid w:val="00363BD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2</Pages>
  <Words>456</Words>
  <Characters>2602</Characters>
  <Application>Microsoft Office Word</Application>
  <DocSecurity>0</DocSecurity>
  <Lines>21</Lines>
  <Paragraphs>6</Paragraphs>
  <ScaleCrop>false</ScaleCrop>
  <Company/>
  <LinksUpToDate>false</LinksUpToDate>
  <CharactersWithSpaces>3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7</cp:revision>
  <dcterms:created xsi:type="dcterms:W3CDTF">2026-01-07T01:32:00Z</dcterms:created>
  <dcterms:modified xsi:type="dcterms:W3CDTF">2026-01-09T20:04:00Z</dcterms:modified>
</cp:coreProperties>
</file>